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465" w:rsidRPr="00745F31" w:rsidRDefault="007D0465" w:rsidP="007D0465">
      <w:pPr>
        <w:pStyle w:val="Caption"/>
        <w:framePr w:hSpace="180" w:wrap="around" w:vAnchor="page" w:hAnchor="page" w:x="1191" w:y="1541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 w:rsidRPr="00745F3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8C54C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="00220094" w:rsidRPr="00745F3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begin"/>
      </w:r>
      <w:r w:rsidRPr="00745F3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Supplementary_Table \* ARABIC </w:instrText>
      </w:r>
      <w:r w:rsidR="00220094" w:rsidRPr="00745F3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separate"/>
      </w:r>
      <w:r w:rsidR="00A419FA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</w:t>
      </w:r>
      <w:proofErr w:type="spellEnd"/>
      <w:r w:rsidR="00220094" w:rsidRPr="00745F3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fldChar w:fldCharType="end"/>
      </w:r>
      <w:r w:rsidRPr="00745F3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Mean difference (95% confidence interval) in the children's average sedentary minutes per day in Year 4 associated with parents’ sedentary time in Year 4 and Year 1 for those with complete data*</w:t>
      </w:r>
    </w:p>
    <w:p w:rsidR="00A7482A" w:rsidRPr="00745F31" w:rsidRDefault="00A7482A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14596" w:type="dxa"/>
        <w:jc w:val="center"/>
        <w:tblLook w:val="04A0"/>
      </w:tblPr>
      <w:tblGrid>
        <w:gridCol w:w="2405"/>
        <w:gridCol w:w="2977"/>
        <w:gridCol w:w="2551"/>
        <w:gridCol w:w="2552"/>
        <w:gridCol w:w="2551"/>
        <w:gridCol w:w="1560"/>
      </w:tblGrid>
      <w:tr w:rsidR="007D0465" w:rsidRPr="00745F31" w:rsidTr="008C54C6">
        <w:trPr>
          <w:trHeight w:val="230"/>
          <w:jc w:val="center"/>
        </w:trPr>
        <w:tc>
          <w:tcPr>
            <w:tcW w:w="5382" w:type="dxa"/>
            <w:gridSpan w:val="2"/>
            <w:vMerge w:val="restart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Exposure</w:t>
            </w:r>
          </w:p>
        </w:tc>
        <w:tc>
          <w:tcPr>
            <w:tcW w:w="9214" w:type="dxa"/>
            <w:gridSpan w:val="4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Child’s sedentary time in Year 4 (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ins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>/day)</w:t>
            </w:r>
          </w:p>
        </w:tc>
      </w:tr>
      <w:tr w:rsidR="007D0465" w:rsidRPr="00745F31" w:rsidTr="008C54C6">
        <w:trPr>
          <w:trHeight w:val="320"/>
          <w:jc w:val="center"/>
        </w:trPr>
        <w:tc>
          <w:tcPr>
            <w:tcW w:w="5382" w:type="dxa"/>
            <w:gridSpan w:val="2"/>
            <w:vMerge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All</w:t>
            </w:r>
          </w:p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Boys</w:t>
            </w:r>
          </w:p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Girls</w:t>
            </w:r>
          </w:p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1560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P for gender interaction</w:t>
            </w:r>
          </w:p>
        </w:tc>
      </w:tr>
      <w:tr w:rsidR="007D0465" w:rsidRPr="00745F31" w:rsidTr="008C54C6">
        <w:trPr>
          <w:jc w:val="center"/>
        </w:trPr>
        <w:tc>
          <w:tcPr>
            <w:tcW w:w="5382" w:type="dxa"/>
            <w:gridSpan w:val="2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Parent’s sedentary time in Year 4 (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ins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/day) 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0465" w:rsidRPr="00745F31" w:rsidTr="008C54C6">
        <w:trPr>
          <w:jc w:val="center"/>
        </w:trPr>
        <w:tc>
          <w:tcPr>
            <w:tcW w:w="5382" w:type="dxa"/>
            <w:gridSpan w:val="2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Female parent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544</w:t>
            </w: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246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298</w:t>
            </w:r>
          </w:p>
        </w:tc>
        <w:tc>
          <w:tcPr>
            <w:tcW w:w="1560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0465" w:rsidRPr="00745F31" w:rsidTr="008C54C6">
        <w:trPr>
          <w:jc w:val="center"/>
        </w:trPr>
        <w:tc>
          <w:tcPr>
            <w:tcW w:w="2405" w:type="dxa"/>
            <w:vMerge w:val="restart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2 (-0.00, 0.43)</w:t>
            </w: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0 (-0.13, 0.53)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3 (-0.05, 0.50)</w:t>
            </w:r>
          </w:p>
        </w:tc>
        <w:tc>
          <w:tcPr>
            <w:tcW w:w="1560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91</w:t>
            </w:r>
          </w:p>
        </w:tc>
      </w:tr>
      <w:tr w:rsidR="007D0465" w:rsidRPr="00745F31" w:rsidTr="008C54C6">
        <w:trPr>
          <w:jc w:val="center"/>
        </w:trPr>
        <w:tc>
          <w:tcPr>
            <w:tcW w:w="2405" w:type="dxa"/>
            <w:vMerge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1 (-0.00, 0.43)</w:t>
            </w: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9 (-0.14, 0.52)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3 (-0.03, 0.50)</w:t>
            </w:r>
          </w:p>
        </w:tc>
        <w:tc>
          <w:tcPr>
            <w:tcW w:w="1560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7D0465" w:rsidRPr="00745F31" w:rsidTr="008C54C6">
        <w:trPr>
          <w:jc w:val="center"/>
        </w:trPr>
        <w:tc>
          <w:tcPr>
            <w:tcW w:w="5382" w:type="dxa"/>
            <w:gridSpan w:val="2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Male parent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295</w:t>
            </w: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143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152</w:t>
            </w:r>
          </w:p>
        </w:tc>
        <w:tc>
          <w:tcPr>
            <w:tcW w:w="1560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0465" w:rsidRPr="00745F31" w:rsidTr="008C54C6">
        <w:trPr>
          <w:jc w:val="center"/>
        </w:trPr>
        <w:tc>
          <w:tcPr>
            <w:tcW w:w="2405" w:type="dxa"/>
            <w:vMerge w:val="restart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9 (-0.07, 0.44)</w:t>
            </w: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48 (0.11, 0.84)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3 (-0.06, 0.13)</w:t>
            </w:r>
          </w:p>
        </w:tc>
        <w:tc>
          <w:tcPr>
            <w:tcW w:w="1560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7D0465" w:rsidRPr="00745F31" w:rsidTr="008C54C6">
        <w:trPr>
          <w:jc w:val="center"/>
        </w:trPr>
        <w:tc>
          <w:tcPr>
            <w:tcW w:w="2405" w:type="dxa"/>
            <w:vMerge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0 (-0.08, 0.49)</w:t>
            </w: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51 (0.14, 0.88)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2 (-0.08, 0.11)</w:t>
            </w:r>
          </w:p>
        </w:tc>
        <w:tc>
          <w:tcPr>
            <w:tcW w:w="1560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7D0465" w:rsidRPr="00745F31" w:rsidTr="008C54C6">
        <w:trPr>
          <w:jc w:val="center"/>
        </w:trPr>
        <w:tc>
          <w:tcPr>
            <w:tcW w:w="5382" w:type="dxa"/>
            <w:gridSpan w:val="2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Parent’s sedentary time in Year 1 (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ins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/day) 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0465" w:rsidRPr="00745F31" w:rsidTr="008C54C6">
        <w:trPr>
          <w:jc w:val="center"/>
        </w:trPr>
        <w:tc>
          <w:tcPr>
            <w:tcW w:w="5382" w:type="dxa"/>
            <w:gridSpan w:val="2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Female parent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320</w:t>
            </w: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148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172</w:t>
            </w:r>
          </w:p>
        </w:tc>
        <w:tc>
          <w:tcPr>
            <w:tcW w:w="1560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0465" w:rsidRPr="00745F31" w:rsidTr="008C54C6">
        <w:trPr>
          <w:jc w:val="center"/>
        </w:trPr>
        <w:tc>
          <w:tcPr>
            <w:tcW w:w="2405" w:type="dxa"/>
            <w:vMerge w:val="restart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5 (0.02, 0.29)</w:t>
            </w: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7 (-0.02, 0.36)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4 (-0.04, 0.31)</w:t>
            </w:r>
          </w:p>
        </w:tc>
        <w:tc>
          <w:tcPr>
            <w:tcW w:w="1560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7D0465" w:rsidRPr="00745F31" w:rsidTr="008C54C6">
        <w:trPr>
          <w:jc w:val="center"/>
        </w:trPr>
        <w:tc>
          <w:tcPr>
            <w:tcW w:w="2405" w:type="dxa"/>
            <w:vMerge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2 (-0.05, 0.29)</w:t>
            </w: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2 (-0.15, 0.39)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2 (-0.05, 0.28)</w:t>
            </w:r>
          </w:p>
        </w:tc>
        <w:tc>
          <w:tcPr>
            <w:tcW w:w="1560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7D0465" w:rsidRPr="00745F31" w:rsidTr="008C54C6">
        <w:trPr>
          <w:jc w:val="center"/>
        </w:trPr>
        <w:tc>
          <w:tcPr>
            <w:tcW w:w="5382" w:type="dxa"/>
            <w:gridSpan w:val="2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Male parent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200</w:t>
            </w: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87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113</w:t>
            </w:r>
          </w:p>
        </w:tc>
        <w:tc>
          <w:tcPr>
            <w:tcW w:w="1560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D0465" w:rsidRPr="00745F31" w:rsidTr="008C54C6">
        <w:trPr>
          <w:jc w:val="center"/>
        </w:trPr>
        <w:tc>
          <w:tcPr>
            <w:tcW w:w="2405" w:type="dxa"/>
            <w:vMerge w:val="restart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-0.02 (-0.15, 0.12)</w:t>
            </w: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9 (-0.06, 0.24)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-0.08 (-0.34, 0.17)</w:t>
            </w:r>
          </w:p>
        </w:tc>
        <w:tc>
          <w:tcPr>
            <w:tcW w:w="1560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7D0465" w:rsidRPr="00745F31" w:rsidTr="008C54C6">
        <w:trPr>
          <w:jc w:val="center"/>
        </w:trPr>
        <w:tc>
          <w:tcPr>
            <w:tcW w:w="2405" w:type="dxa"/>
            <w:vMerge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-0.03 (-0.20, 0.14)</w:t>
            </w:r>
          </w:p>
        </w:tc>
        <w:tc>
          <w:tcPr>
            <w:tcW w:w="2552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1 (-0.04, 0.25)</w:t>
            </w:r>
          </w:p>
        </w:tc>
        <w:tc>
          <w:tcPr>
            <w:tcW w:w="2551" w:type="dxa"/>
          </w:tcPr>
          <w:p w:rsidR="007D0465" w:rsidRPr="00745F31" w:rsidRDefault="007D0465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-0.14 (-0.48, 0.20)</w:t>
            </w:r>
          </w:p>
        </w:tc>
        <w:tc>
          <w:tcPr>
            <w:tcW w:w="1560" w:type="dxa"/>
          </w:tcPr>
          <w:p w:rsidR="007D0465" w:rsidRPr="00745F31" w:rsidRDefault="007D0465" w:rsidP="008C54C6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</w:tbl>
    <w:p w:rsidR="006F2C71" w:rsidRPr="00745F31" w:rsidRDefault="006F2C71">
      <w:pPr>
        <w:rPr>
          <w:lang w:val="en-US"/>
        </w:rPr>
      </w:pPr>
    </w:p>
    <w:p w:rsidR="006F2C71" w:rsidRPr="00745F31" w:rsidRDefault="006F2C71" w:rsidP="006F2C71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745F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745F31">
        <w:rPr>
          <w:rFonts w:ascii="Times New Roman" w:hAnsi="Times New Roman" w:cs="Times New Roman"/>
          <w:sz w:val="24"/>
          <w:szCs w:val="24"/>
          <w:lang w:val="en-US"/>
        </w:rPr>
        <w:t xml:space="preserve"> Model 1 is adjusted for child’s age at Year 4 and gender; </w:t>
      </w:r>
    </w:p>
    <w:p w:rsidR="006F2C71" w:rsidRPr="00745F31" w:rsidRDefault="006F2C71" w:rsidP="006F2C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5F31">
        <w:rPr>
          <w:rFonts w:ascii="Times New Roman" w:hAnsi="Times New Roman" w:cs="Times New Roman"/>
          <w:sz w:val="24"/>
          <w:szCs w:val="24"/>
          <w:lang w:val="en-US"/>
        </w:rPr>
        <w:t xml:space="preserve">Model 2 is additionally adjusted for the child’s BMI z score, number of siblings, household </w:t>
      </w:r>
      <w:proofErr w:type="spellStart"/>
      <w:r w:rsidRPr="00745F31">
        <w:rPr>
          <w:rFonts w:ascii="Times New Roman" w:hAnsi="Times New Roman" w:cs="Times New Roman"/>
          <w:sz w:val="24"/>
          <w:szCs w:val="24"/>
          <w:lang w:val="en-US"/>
        </w:rPr>
        <w:t>IMD</w:t>
      </w:r>
      <w:proofErr w:type="spellEnd"/>
      <w:r w:rsidRPr="00745F31">
        <w:rPr>
          <w:rFonts w:ascii="Times New Roman" w:hAnsi="Times New Roman" w:cs="Times New Roman"/>
          <w:sz w:val="24"/>
          <w:szCs w:val="24"/>
          <w:lang w:val="en-US"/>
        </w:rPr>
        <w:t xml:space="preserve"> score and the female/male parent’s age and BMI at Year 4 for models with parent’s sedentary time in Year 4 as the exposure, or for child’s BMI z score, number of siblings, household </w:t>
      </w:r>
      <w:proofErr w:type="spellStart"/>
      <w:r w:rsidRPr="00745F31">
        <w:rPr>
          <w:rFonts w:ascii="Times New Roman" w:hAnsi="Times New Roman" w:cs="Times New Roman"/>
          <w:sz w:val="24"/>
          <w:szCs w:val="24"/>
          <w:lang w:val="en-US"/>
        </w:rPr>
        <w:t>IMD</w:t>
      </w:r>
      <w:proofErr w:type="spellEnd"/>
      <w:r w:rsidRPr="00745F31">
        <w:rPr>
          <w:rFonts w:ascii="Times New Roman" w:hAnsi="Times New Roman" w:cs="Times New Roman"/>
          <w:sz w:val="24"/>
          <w:szCs w:val="24"/>
          <w:lang w:val="en-US"/>
        </w:rPr>
        <w:t xml:space="preserve"> score and the female/male parent’s age and BMI at Year 1 for models with the parent’s sedentary time in Year 1 as the exposure</w:t>
      </w:r>
    </w:p>
    <w:p w:rsidR="00DB32BB" w:rsidRDefault="008C54C6" w:rsidP="006F2C71">
      <w:pPr>
        <w:rPr>
          <w:lang w:val="en-US"/>
        </w:rPr>
      </w:pPr>
      <w:r w:rsidRPr="00745F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 w:rsidRPr="00745F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an difference (95% confidence interval) in the children's average moderate-to-vigorous physical activity minutes per day in Year 4 associated with parents’ moderate-to-vigorous physical activity in Year 4 and Year 1 for those with complete data</w:t>
      </w:r>
      <w:r w:rsidRPr="00745F3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</w:p>
    <w:p w:rsidR="008C54C6" w:rsidRPr="00745F31" w:rsidRDefault="008C54C6" w:rsidP="006F2C71">
      <w:pPr>
        <w:rPr>
          <w:lang w:val="en-US"/>
        </w:rPr>
        <w:sectPr w:rsidR="008C54C6" w:rsidRPr="00745F31" w:rsidSect="000A5FB7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596" w:type="dxa"/>
        <w:tblLook w:val="04A0"/>
      </w:tblPr>
      <w:tblGrid>
        <w:gridCol w:w="2405"/>
        <w:gridCol w:w="2977"/>
        <w:gridCol w:w="2551"/>
        <w:gridCol w:w="2552"/>
        <w:gridCol w:w="2551"/>
        <w:gridCol w:w="1560"/>
      </w:tblGrid>
      <w:tr w:rsidR="00DB32BB" w:rsidRPr="00745F31" w:rsidTr="008C54C6">
        <w:trPr>
          <w:trHeight w:val="230"/>
        </w:trPr>
        <w:tc>
          <w:tcPr>
            <w:tcW w:w="5382" w:type="dxa"/>
            <w:gridSpan w:val="2"/>
            <w:vMerge w:val="restart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lastRenderedPageBreak/>
              <w:t>Exposure</w:t>
            </w:r>
          </w:p>
        </w:tc>
        <w:tc>
          <w:tcPr>
            <w:tcW w:w="9214" w:type="dxa"/>
            <w:gridSpan w:val="4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Child’s 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VPA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 in Year 4 (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ins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>/day)</w:t>
            </w:r>
          </w:p>
        </w:tc>
      </w:tr>
      <w:tr w:rsidR="00DB32BB" w:rsidRPr="00745F31" w:rsidTr="008C54C6">
        <w:trPr>
          <w:trHeight w:val="320"/>
        </w:trPr>
        <w:tc>
          <w:tcPr>
            <w:tcW w:w="5382" w:type="dxa"/>
            <w:gridSpan w:val="2"/>
            <w:vMerge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All</w:t>
            </w:r>
          </w:p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2552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Boys</w:t>
            </w:r>
          </w:p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Girls</w:t>
            </w:r>
          </w:p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1560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P for gender interaction</w:t>
            </w:r>
          </w:p>
        </w:tc>
      </w:tr>
      <w:tr w:rsidR="00DB32BB" w:rsidRPr="00745F31" w:rsidTr="008C54C6">
        <w:tc>
          <w:tcPr>
            <w:tcW w:w="5382" w:type="dxa"/>
            <w:gridSpan w:val="2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Parent’s 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VPA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 in Year 4 (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ins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/day) 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32BB" w:rsidRPr="00745F31" w:rsidTr="008C54C6">
        <w:tc>
          <w:tcPr>
            <w:tcW w:w="5382" w:type="dxa"/>
            <w:gridSpan w:val="2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Female parent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544</w:t>
            </w:r>
          </w:p>
        </w:tc>
        <w:tc>
          <w:tcPr>
            <w:tcW w:w="2552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246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298</w:t>
            </w:r>
          </w:p>
        </w:tc>
        <w:tc>
          <w:tcPr>
            <w:tcW w:w="1560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32BB" w:rsidRPr="00745F31" w:rsidTr="008C54C6">
        <w:tc>
          <w:tcPr>
            <w:tcW w:w="2405" w:type="dxa"/>
            <w:vMerge w:val="restart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2 (0.13, 0.30)</w:t>
            </w:r>
          </w:p>
        </w:tc>
        <w:tc>
          <w:tcPr>
            <w:tcW w:w="2552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1 (0.07, 0.35)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2 (0.12, 0.33)</w:t>
            </w:r>
          </w:p>
        </w:tc>
        <w:tc>
          <w:tcPr>
            <w:tcW w:w="1560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DB32BB" w:rsidRPr="00745F31" w:rsidTr="008C54C6">
        <w:tc>
          <w:tcPr>
            <w:tcW w:w="2405" w:type="dxa"/>
            <w:vMerge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2 (0.13, 0.30)</w:t>
            </w:r>
          </w:p>
        </w:tc>
        <w:tc>
          <w:tcPr>
            <w:tcW w:w="2552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1 (0.08, 0.35)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3 (0.12, 0.34)</w:t>
            </w:r>
          </w:p>
        </w:tc>
        <w:tc>
          <w:tcPr>
            <w:tcW w:w="1560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DB32BB" w:rsidRPr="00745F31" w:rsidTr="008C54C6">
        <w:tc>
          <w:tcPr>
            <w:tcW w:w="5382" w:type="dxa"/>
            <w:gridSpan w:val="2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Male parent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295</w:t>
            </w:r>
          </w:p>
        </w:tc>
        <w:tc>
          <w:tcPr>
            <w:tcW w:w="2552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143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152</w:t>
            </w:r>
          </w:p>
        </w:tc>
        <w:tc>
          <w:tcPr>
            <w:tcW w:w="1560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32BB" w:rsidRPr="00745F31" w:rsidTr="008C54C6">
        <w:tc>
          <w:tcPr>
            <w:tcW w:w="2405" w:type="dxa"/>
            <w:vMerge w:val="restart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3 (0.12, 0.33)</w:t>
            </w:r>
          </w:p>
        </w:tc>
        <w:tc>
          <w:tcPr>
            <w:tcW w:w="2552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8 (-0.03, 0.38)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8 (0.16, 0.40)</w:t>
            </w:r>
          </w:p>
        </w:tc>
        <w:tc>
          <w:tcPr>
            <w:tcW w:w="1560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DB32BB" w:rsidRPr="00745F31" w:rsidTr="008C54C6">
        <w:tc>
          <w:tcPr>
            <w:tcW w:w="2405" w:type="dxa"/>
            <w:vMerge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3 (0.12, 0.34)</w:t>
            </w:r>
          </w:p>
        </w:tc>
        <w:tc>
          <w:tcPr>
            <w:tcW w:w="2552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9 (0.01, 0.38)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8 (0.14, 0.41)</w:t>
            </w:r>
          </w:p>
        </w:tc>
        <w:tc>
          <w:tcPr>
            <w:tcW w:w="1560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DB32BB" w:rsidRPr="00745F31" w:rsidTr="008C54C6">
        <w:tc>
          <w:tcPr>
            <w:tcW w:w="5382" w:type="dxa"/>
            <w:gridSpan w:val="2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Parent’s 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VPA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 in Year 1 (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ins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/day) 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32BB" w:rsidRPr="00745F31" w:rsidTr="008C54C6">
        <w:tc>
          <w:tcPr>
            <w:tcW w:w="5382" w:type="dxa"/>
            <w:gridSpan w:val="2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Female parent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</w:t>
            </w:r>
            <w:r w:rsidR="00C0411E" w:rsidRPr="00745F31">
              <w:rPr>
                <w:rFonts w:ascii="Times New Roman" w:hAnsi="Times New Roman" w:cs="Times New Roman"/>
                <w:lang w:val="en-US"/>
              </w:rPr>
              <w:t>320</w:t>
            </w:r>
          </w:p>
        </w:tc>
        <w:tc>
          <w:tcPr>
            <w:tcW w:w="2552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</w:t>
            </w:r>
            <w:r w:rsidR="00C0411E" w:rsidRPr="00745F31">
              <w:rPr>
                <w:rFonts w:ascii="Times New Roman" w:hAnsi="Times New Roman" w:cs="Times New Roman"/>
                <w:lang w:val="en-US"/>
              </w:rPr>
              <w:t>148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</w:t>
            </w:r>
            <w:r w:rsidR="00C0411E" w:rsidRPr="00745F31">
              <w:rPr>
                <w:rFonts w:ascii="Times New Roman" w:hAnsi="Times New Roman" w:cs="Times New Roman"/>
                <w:lang w:val="en-US"/>
              </w:rPr>
              <w:t>172</w:t>
            </w:r>
          </w:p>
        </w:tc>
        <w:tc>
          <w:tcPr>
            <w:tcW w:w="1560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32BB" w:rsidRPr="00745F31" w:rsidTr="008C54C6">
        <w:tc>
          <w:tcPr>
            <w:tcW w:w="2405" w:type="dxa"/>
            <w:vMerge w:val="restart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551" w:type="dxa"/>
          </w:tcPr>
          <w:p w:rsidR="00DB32BB" w:rsidRPr="00745F31" w:rsidRDefault="00C0411E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8 (-0.02, 0.17)</w:t>
            </w:r>
          </w:p>
        </w:tc>
        <w:tc>
          <w:tcPr>
            <w:tcW w:w="2552" w:type="dxa"/>
          </w:tcPr>
          <w:p w:rsidR="00DB32BB" w:rsidRPr="00745F31" w:rsidRDefault="00C0411E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-0.08 (-0.27, 0.11)</w:t>
            </w:r>
          </w:p>
        </w:tc>
        <w:tc>
          <w:tcPr>
            <w:tcW w:w="2551" w:type="dxa"/>
          </w:tcPr>
          <w:p w:rsidR="00DB32BB" w:rsidRPr="00745F31" w:rsidRDefault="00C0411E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8 (0.07, 0.30)</w:t>
            </w:r>
          </w:p>
        </w:tc>
        <w:tc>
          <w:tcPr>
            <w:tcW w:w="1560" w:type="dxa"/>
          </w:tcPr>
          <w:p w:rsidR="00DB32BB" w:rsidRPr="00745F31" w:rsidRDefault="00C0411E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DB32BB" w:rsidRPr="00745F31" w:rsidTr="008C54C6">
        <w:tc>
          <w:tcPr>
            <w:tcW w:w="2405" w:type="dxa"/>
            <w:vMerge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551" w:type="dxa"/>
          </w:tcPr>
          <w:p w:rsidR="00DB32BB" w:rsidRPr="00745F31" w:rsidRDefault="00C0411E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7 (-0.02, 0.17)</w:t>
            </w:r>
          </w:p>
        </w:tc>
        <w:tc>
          <w:tcPr>
            <w:tcW w:w="2552" w:type="dxa"/>
          </w:tcPr>
          <w:p w:rsidR="00DB32BB" w:rsidRPr="00745F31" w:rsidRDefault="00C0411E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-0.07 (-0.27, 0.13)</w:t>
            </w:r>
          </w:p>
        </w:tc>
        <w:tc>
          <w:tcPr>
            <w:tcW w:w="2551" w:type="dxa"/>
          </w:tcPr>
          <w:p w:rsidR="00DB32BB" w:rsidRPr="00745F31" w:rsidRDefault="00C0411E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8 (0.06, 0.29)</w:t>
            </w:r>
          </w:p>
        </w:tc>
        <w:tc>
          <w:tcPr>
            <w:tcW w:w="1560" w:type="dxa"/>
          </w:tcPr>
          <w:p w:rsidR="00DB32BB" w:rsidRPr="00745F31" w:rsidRDefault="0008377C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DB32BB" w:rsidRPr="00745F31" w:rsidTr="008C54C6">
        <w:tc>
          <w:tcPr>
            <w:tcW w:w="5382" w:type="dxa"/>
            <w:gridSpan w:val="2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Male parent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</w:t>
            </w:r>
            <w:r w:rsidR="00C0411E" w:rsidRPr="00745F31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2552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</w:t>
            </w:r>
            <w:r w:rsidR="00C0411E" w:rsidRPr="00745F31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2551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</w:t>
            </w:r>
            <w:r w:rsidR="00C0411E" w:rsidRPr="00745F31">
              <w:rPr>
                <w:rFonts w:ascii="Times New Roman" w:hAnsi="Times New Roman" w:cs="Times New Roman"/>
                <w:lang w:val="en-US"/>
              </w:rPr>
              <w:t>113</w:t>
            </w:r>
          </w:p>
        </w:tc>
        <w:tc>
          <w:tcPr>
            <w:tcW w:w="1560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B32BB" w:rsidRPr="00745F31" w:rsidTr="008C54C6">
        <w:tc>
          <w:tcPr>
            <w:tcW w:w="2405" w:type="dxa"/>
            <w:vMerge w:val="restart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551" w:type="dxa"/>
          </w:tcPr>
          <w:p w:rsidR="00DB32BB" w:rsidRPr="00745F31" w:rsidRDefault="00C0411E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1 (0.00, 0.22)</w:t>
            </w:r>
          </w:p>
        </w:tc>
        <w:tc>
          <w:tcPr>
            <w:tcW w:w="2552" w:type="dxa"/>
          </w:tcPr>
          <w:p w:rsidR="00DB32BB" w:rsidRPr="00745F31" w:rsidRDefault="00C0411E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6 (-0.24, 0.36)</w:t>
            </w:r>
          </w:p>
        </w:tc>
        <w:tc>
          <w:tcPr>
            <w:tcW w:w="2551" w:type="dxa"/>
          </w:tcPr>
          <w:p w:rsidR="00DB32BB" w:rsidRPr="00745F31" w:rsidRDefault="00C0411E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5 (0.04, 0.25)</w:t>
            </w:r>
          </w:p>
        </w:tc>
        <w:tc>
          <w:tcPr>
            <w:tcW w:w="1560" w:type="dxa"/>
          </w:tcPr>
          <w:p w:rsidR="00DB32BB" w:rsidRPr="00745F31" w:rsidRDefault="0008377C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DB32BB" w:rsidRPr="00745F31" w:rsidTr="008C54C6">
        <w:tc>
          <w:tcPr>
            <w:tcW w:w="2405" w:type="dxa"/>
            <w:vMerge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DB32BB" w:rsidRPr="00745F31" w:rsidRDefault="00DB32BB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551" w:type="dxa"/>
          </w:tcPr>
          <w:p w:rsidR="00DB32BB" w:rsidRPr="00745F31" w:rsidRDefault="00C0411E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1 (-0.02, 0.23)</w:t>
            </w:r>
          </w:p>
        </w:tc>
        <w:tc>
          <w:tcPr>
            <w:tcW w:w="2552" w:type="dxa"/>
          </w:tcPr>
          <w:p w:rsidR="00DB32BB" w:rsidRPr="00745F31" w:rsidRDefault="00C0411E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8 (-0.25, 0.41)</w:t>
            </w:r>
          </w:p>
        </w:tc>
        <w:tc>
          <w:tcPr>
            <w:tcW w:w="2551" w:type="dxa"/>
          </w:tcPr>
          <w:p w:rsidR="00DB32BB" w:rsidRPr="00745F31" w:rsidRDefault="00C0411E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4 (0.04, 0.24)</w:t>
            </w:r>
          </w:p>
        </w:tc>
        <w:tc>
          <w:tcPr>
            <w:tcW w:w="1560" w:type="dxa"/>
          </w:tcPr>
          <w:p w:rsidR="00DB32BB" w:rsidRPr="00745F31" w:rsidRDefault="0008377C" w:rsidP="008C54C6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</w:tbl>
    <w:p w:rsidR="0008377C" w:rsidRPr="00745F31" w:rsidRDefault="0008377C" w:rsidP="0008377C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745F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745F31">
        <w:rPr>
          <w:rFonts w:ascii="Times New Roman" w:hAnsi="Times New Roman" w:cs="Times New Roman"/>
          <w:sz w:val="24"/>
          <w:szCs w:val="24"/>
          <w:lang w:val="en-US"/>
        </w:rPr>
        <w:t xml:space="preserve"> Model 1 is adjusted for child’s age at Year 4 and gender; </w:t>
      </w:r>
    </w:p>
    <w:p w:rsidR="00DB32BB" w:rsidRPr="00745F31" w:rsidRDefault="0008377C" w:rsidP="0008377C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745F3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Model 2 is additionally adjusted for the child’s BMI z score, number of siblings, household </w:t>
      </w:r>
      <w:proofErr w:type="spellStart"/>
      <w:r w:rsidRPr="00745F3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MD</w:t>
      </w:r>
      <w:proofErr w:type="spellEnd"/>
      <w:r w:rsidRPr="00745F3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core and the female/male parent’s age and BMI at Year 4 for models with parent’s sedentary time in Year 4 as the exposure, or for child’s BMI z score, number of siblings, household </w:t>
      </w:r>
      <w:proofErr w:type="spellStart"/>
      <w:r w:rsidRPr="00745F3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MD</w:t>
      </w:r>
      <w:proofErr w:type="spellEnd"/>
      <w:r w:rsidRPr="00745F3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core and the female/male parent’s age and BMI at Year 1 for models with the parent’s sedentary time in Year 1 as the exposure</w:t>
      </w:r>
    </w:p>
    <w:p w:rsidR="00A57340" w:rsidRDefault="00A57340" w:rsidP="0008377C">
      <w:pPr>
        <w:rPr>
          <w:lang w:val="en-US"/>
        </w:rPr>
      </w:pPr>
    </w:p>
    <w:p w:rsidR="008C54C6" w:rsidRPr="00745F31" w:rsidRDefault="008C54C6" w:rsidP="0008377C">
      <w:pPr>
        <w:rPr>
          <w:lang w:val="en-US"/>
        </w:rPr>
        <w:sectPr w:rsidR="008C54C6" w:rsidRPr="00745F31" w:rsidSect="000A5FB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45F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C54C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proofErr w:type="spellEnd"/>
      <w:r w:rsidRPr="00745F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an difference (95% confidence interval) in the children's change in sedentary minutes per day between Year 1 and Year 4 associated with parents’ change in sedentary time between Year 1 and Year 4 for those with complete data*</w:t>
      </w:r>
    </w:p>
    <w:tbl>
      <w:tblPr>
        <w:tblStyle w:val="TableGrid"/>
        <w:tblW w:w="15316" w:type="dxa"/>
        <w:jc w:val="center"/>
        <w:tblLook w:val="04A0"/>
      </w:tblPr>
      <w:tblGrid>
        <w:gridCol w:w="3125"/>
        <w:gridCol w:w="2977"/>
        <w:gridCol w:w="2551"/>
        <w:gridCol w:w="2552"/>
        <w:gridCol w:w="2551"/>
        <w:gridCol w:w="1560"/>
      </w:tblGrid>
      <w:tr w:rsidR="000F7DB7" w:rsidRPr="00745F31" w:rsidTr="008C54C6">
        <w:trPr>
          <w:trHeight w:val="230"/>
          <w:jc w:val="center"/>
        </w:trPr>
        <w:tc>
          <w:tcPr>
            <w:tcW w:w="6102" w:type="dxa"/>
            <w:gridSpan w:val="2"/>
            <w:vMerge w:val="restart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lastRenderedPageBreak/>
              <w:t>Exposure</w:t>
            </w:r>
          </w:p>
        </w:tc>
        <w:tc>
          <w:tcPr>
            <w:tcW w:w="9214" w:type="dxa"/>
            <w:gridSpan w:val="4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Child’s change in sedentary time Year 1 to Year 4 (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ins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>/day)</w:t>
            </w:r>
          </w:p>
        </w:tc>
      </w:tr>
      <w:tr w:rsidR="000F7DB7" w:rsidRPr="00745F31" w:rsidTr="008C54C6">
        <w:trPr>
          <w:trHeight w:val="320"/>
          <w:jc w:val="center"/>
        </w:trPr>
        <w:tc>
          <w:tcPr>
            <w:tcW w:w="6102" w:type="dxa"/>
            <w:gridSpan w:val="2"/>
            <w:vMerge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All</w:t>
            </w:r>
          </w:p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2552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Boys</w:t>
            </w:r>
          </w:p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Girls</w:t>
            </w:r>
          </w:p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1560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P for gender interaction</w:t>
            </w:r>
          </w:p>
        </w:tc>
      </w:tr>
      <w:tr w:rsidR="000F7DB7" w:rsidRPr="00745F31" w:rsidTr="008C54C6">
        <w:trPr>
          <w:jc w:val="center"/>
        </w:trPr>
        <w:tc>
          <w:tcPr>
            <w:tcW w:w="6102" w:type="dxa"/>
            <w:gridSpan w:val="2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Parent’s change in sedentary time Year 1 to Year 4 (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ins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/day) 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7DB7" w:rsidRPr="00745F31" w:rsidTr="008C54C6">
        <w:trPr>
          <w:jc w:val="center"/>
        </w:trPr>
        <w:tc>
          <w:tcPr>
            <w:tcW w:w="6102" w:type="dxa"/>
            <w:gridSpan w:val="2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Female parent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222</w:t>
            </w:r>
          </w:p>
        </w:tc>
        <w:tc>
          <w:tcPr>
            <w:tcW w:w="2552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105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117</w:t>
            </w:r>
          </w:p>
        </w:tc>
        <w:tc>
          <w:tcPr>
            <w:tcW w:w="1560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7DB7" w:rsidRPr="00745F31" w:rsidTr="008C54C6">
        <w:trPr>
          <w:jc w:val="center"/>
        </w:trPr>
        <w:tc>
          <w:tcPr>
            <w:tcW w:w="3125" w:type="dxa"/>
            <w:vMerge w:val="restart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9 (-0.06, 0.24)</w:t>
            </w:r>
          </w:p>
        </w:tc>
        <w:tc>
          <w:tcPr>
            <w:tcW w:w="2552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3 (-0.13, 0.19)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4 (-0.05, 0.33)</w:t>
            </w:r>
          </w:p>
        </w:tc>
        <w:tc>
          <w:tcPr>
            <w:tcW w:w="1560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0F7DB7" w:rsidRPr="00745F31" w:rsidTr="008C54C6">
        <w:trPr>
          <w:jc w:val="center"/>
        </w:trPr>
        <w:tc>
          <w:tcPr>
            <w:tcW w:w="3125" w:type="dxa"/>
            <w:vMerge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8 (-0.07, 0.23)</w:t>
            </w:r>
          </w:p>
        </w:tc>
        <w:tc>
          <w:tcPr>
            <w:tcW w:w="2552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7 (-0.16, 0.29)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3 (-0.05, 0.32)</w:t>
            </w:r>
          </w:p>
        </w:tc>
        <w:tc>
          <w:tcPr>
            <w:tcW w:w="1560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0F7DB7" w:rsidRPr="00745F31" w:rsidTr="008C54C6">
        <w:trPr>
          <w:jc w:val="center"/>
        </w:trPr>
        <w:tc>
          <w:tcPr>
            <w:tcW w:w="6102" w:type="dxa"/>
            <w:gridSpan w:val="2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Male parent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105</w:t>
            </w:r>
          </w:p>
        </w:tc>
        <w:tc>
          <w:tcPr>
            <w:tcW w:w="2552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46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59</w:t>
            </w:r>
          </w:p>
        </w:tc>
        <w:tc>
          <w:tcPr>
            <w:tcW w:w="1560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7DB7" w:rsidRPr="00745F31" w:rsidTr="008C54C6">
        <w:trPr>
          <w:jc w:val="center"/>
        </w:trPr>
        <w:tc>
          <w:tcPr>
            <w:tcW w:w="3125" w:type="dxa"/>
            <w:vMerge w:val="restart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7 (-0.03, 0.17)</w:t>
            </w:r>
          </w:p>
        </w:tc>
        <w:tc>
          <w:tcPr>
            <w:tcW w:w="2552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8 (-0.36, 0.72)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4 (-0.06, 0.14)</w:t>
            </w:r>
          </w:p>
        </w:tc>
        <w:tc>
          <w:tcPr>
            <w:tcW w:w="1560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0F7DB7" w:rsidRPr="00745F31" w:rsidTr="008C54C6">
        <w:trPr>
          <w:jc w:val="center"/>
        </w:trPr>
        <w:tc>
          <w:tcPr>
            <w:tcW w:w="3125" w:type="dxa"/>
            <w:vMerge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6 (-0.05, 0.17)</w:t>
            </w:r>
          </w:p>
        </w:tc>
        <w:tc>
          <w:tcPr>
            <w:tcW w:w="2552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6 (-0.33, 0.84)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2 (-0.07, 0.11)</w:t>
            </w:r>
          </w:p>
        </w:tc>
        <w:tc>
          <w:tcPr>
            <w:tcW w:w="1560" w:type="dxa"/>
          </w:tcPr>
          <w:p w:rsidR="000F7DB7" w:rsidRPr="00745F31" w:rsidRDefault="000F7DB7" w:rsidP="008C54C6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</w:tbl>
    <w:p w:rsidR="000F7DB7" w:rsidRPr="00745F31" w:rsidRDefault="000F7DB7" w:rsidP="000F7DB7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745F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745F31">
        <w:rPr>
          <w:rFonts w:ascii="Times New Roman" w:hAnsi="Times New Roman" w:cs="Times New Roman"/>
          <w:sz w:val="24"/>
          <w:szCs w:val="24"/>
          <w:lang w:val="en-US"/>
        </w:rPr>
        <w:t xml:space="preserve"> Model 1 is adjusted for child’s age at Year 1 and gender; </w:t>
      </w:r>
    </w:p>
    <w:p w:rsidR="000F7DB7" w:rsidRPr="00745F31" w:rsidRDefault="000F7DB7" w:rsidP="000F7D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5F31">
        <w:rPr>
          <w:rFonts w:ascii="Times New Roman" w:hAnsi="Times New Roman" w:cs="Times New Roman"/>
          <w:sz w:val="24"/>
          <w:szCs w:val="24"/>
          <w:lang w:val="en-US"/>
        </w:rPr>
        <w:t xml:space="preserve">Model 2 is additionally adjusted for the child’s BMI </w:t>
      </w:r>
      <w:proofErr w:type="gramStart"/>
      <w:r w:rsidRPr="00745F31">
        <w:rPr>
          <w:rFonts w:ascii="Times New Roman" w:hAnsi="Times New Roman" w:cs="Times New Roman"/>
          <w:sz w:val="24"/>
          <w:szCs w:val="24"/>
          <w:lang w:val="en-US"/>
        </w:rPr>
        <w:t>z</w:t>
      </w:r>
      <w:proofErr w:type="gramEnd"/>
      <w:r w:rsidRPr="00745F31">
        <w:rPr>
          <w:rFonts w:ascii="Times New Roman" w:hAnsi="Times New Roman" w:cs="Times New Roman"/>
          <w:sz w:val="24"/>
          <w:szCs w:val="24"/>
          <w:lang w:val="en-US"/>
        </w:rPr>
        <w:t xml:space="preserve"> score, number of siblings, household </w:t>
      </w:r>
      <w:proofErr w:type="spellStart"/>
      <w:r w:rsidRPr="00745F31">
        <w:rPr>
          <w:rFonts w:ascii="Times New Roman" w:hAnsi="Times New Roman" w:cs="Times New Roman"/>
          <w:sz w:val="24"/>
          <w:szCs w:val="24"/>
          <w:lang w:val="en-US"/>
        </w:rPr>
        <w:t>IMD</w:t>
      </w:r>
      <w:proofErr w:type="spellEnd"/>
      <w:r w:rsidRPr="00745F31">
        <w:rPr>
          <w:rFonts w:ascii="Times New Roman" w:hAnsi="Times New Roman" w:cs="Times New Roman"/>
          <w:sz w:val="24"/>
          <w:szCs w:val="24"/>
          <w:lang w:val="en-US"/>
        </w:rPr>
        <w:t xml:space="preserve"> score and the female/male parent’s age and BMI at Year 1</w:t>
      </w:r>
    </w:p>
    <w:p w:rsidR="000F7DB7" w:rsidRPr="00745F31" w:rsidRDefault="000F7DB7" w:rsidP="000F7DB7">
      <w:pPr>
        <w:rPr>
          <w:lang w:val="en-US"/>
        </w:rPr>
        <w:sectPr w:rsidR="000F7DB7" w:rsidRPr="00745F31" w:rsidSect="000A5FB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316" w:type="dxa"/>
        <w:jc w:val="center"/>
        <w:tblLook w:val="04A0"/>
      </w:tblPr>
      <w:tblGrid>
        <w:gridCol w:w="3125"/>
        <w:gridCol w:w="2977"/>
        <w:gridCol w:w="2551"/>
        <w:gridCol w:w="2552"/>
        <w:gridCol w:w="2551"/>
        <w:gridCol w:w="1560"/>
      </w:tblGrid>
      <w:tr w:rsidR="000F7DB7" w:rsidRPr="00745F31" w:rsidTr="008C54C6">
        <w:trPr>
          <w:trHeight w:val="230"/>
          <w:jc w:val="center"/>
        </w:trPr>
        <w:tc>
          <w:tcPr>
            <w:tcW w:w="6102" w:type="dxa"/>
            <w:gridSpan w:val="2"/>
            <w:vMerge w:val="restart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lastRenderedPageBreak/>
              <w:t>Exposure</w:t>
            </w:r>
          </w:p>
        </w:tc>
        <w:tc>
          <w:tcPr>
            <w:tcW w:w="9214" w:type="dxa"/>
            <w:gridSpan w:val="4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Child’s change in 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VPA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 Year 1 to Year 4 (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ins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>/day)</w:t>
            </w:r>
          </w:p>
        </w:tc>
      </w:tr>
      <w:tr w:rsidR="000F7DB7" w:rsidRPr="00745F31" w:rsidTr="008C54C6">
        <w:trPr>
          <w:trHeight w:val="320"/>
          <w:jc w:val="center"/>
        </w:trPr>
        <w:tc>
          <w:tcPr>
            <w:tcW w:w="6102" w:type="dxa"/>
            <w:gridSpan w:val="2"/>
            <w:vMerge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All</w:t>
            </w:r>
          </w:p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2552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Boys</w:t>
            </w:r>
          </w:p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Girls</w:t>
            </w:r>
          </w:p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ean difference (95% CI)</w:t>
            </w:r>
          </w:p>
        </w:tc>
        <w:tc>
          <w:tcPr>
            <w:tcW w:w="1560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P for gender interaction</w:t>
            </w:r>
          </w:p>
        </w:tc>
      </w:tr>
      <w:tr w:rsidR="000F7DB7" w:rsidRPr="00745F31" w:rsidTr="008C54C6">
        <w:trPr>
          <w:jc w:val="center"/>
        </w:trPr>
        <w:tc>
          <w:tcPr>
            <w:tcW w:w="6102" w:type="dxa"/>
            <w:gridSpan w:val="2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Parent’s change in 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VPA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 Year 1 to Year 4 (</w:t>
            </w:r>
            <w:proofErr w:type="spellStart"/>
            <w:r w:rsidRPr="00745F31">
              <w:rPr>
                <w:rFonts w:ascii="Times New Roman" w:hAnsi="Times New Roman" w:cs="Times New Roman"/>
                <w:b/>
                <w:lang w:val="en-US"/>
              </w:rPr>
              <w:t>mins</w:t>
            </w:r>
            <w:proofErr w:type="spellEnd"/>
            <w:r w:rsidRPr="00745F31">
              <w:rPr>
                <w:rFonts w:ascii="Times New Roman" w:hAnsi="Times New Roman" w:cs="Times New Roman"/>
                <w:b/>
                <w:lang w:val="en-US"/>
              </w:rPr>
              <w:t xml:space="preserve">/day) 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7DB7" w:rsidRPr="00745F31" w:rsidTr="008C54C6">
        <w:trPr>
          <w:jc w:val="center"/>
        </w:trPr>
        <w:tc>
          <w:tcPr>
            <w:tcW w:w="6102" w:type="dxa"/>
            <w:gridSpan w:val="2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Female parent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222</w:t>
            </w:r>
          </w:p>
        </w:tc>
        <w:tc>
          <w:tcPr>
            <w:tcW w:w="2552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105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117</w:t>
            </w:r>
          </w:p>
        </w:tc>
        <w:tc>
          <w:tcPr>
            <w:tcW w:w="1560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7DB7" w:rsidRPr="00745F31" w:rsidTr="008C54C6">
        <w:trPr>
          <w:jc w:val="center"/>
        </w:trPr>
        <w:tc>
          <w:tcPr>
            <w:tcW w:w="3125" w:type="dxa"/>
            <w:vMerge w:val="restart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551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5 (0.03, 0.27)</w:t>
            </w:r>
          </w:p>
        </w:tc>
        <w:tc>
          <w:tcPr>
            <w:tcW w:w="2552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3 (-0.03, 0.48)</w:t>
            </w:r>
          </w:p>
        </w:tc>
        <w:tc>
          <w:tcPr>
            <w:tcW w:w="2551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9 (-0.05, 0.23)</w:t>
            </w:r>
          </w:p>
        </w:tc>
        <w:tc>
          <w:tcPr>
            <w:tcW w:w="1560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0F7DB7" w:rsidRPr="00745F31" w:rsidTr="008C54C6">
        <w:trPr>
          <w:jc w:val="center"/>
        </w:trPr>
        <w:tc>
          <w:tcPr>
            <w:tcW w:w="3125" w:type="dxa"/>
            <w:vMerge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551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4 (0.03, 0.26)</w:t>
            </w:r>
          </w:p>
        </w:tc>
        <w:tc>
          <w:tcPr>
            <w:tcW w:w="2552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2 (-0.04, 0.48)</w:t>
            </w:r>
          </w:p>
        </w:tc>
        <w:tc>
          <w:tcPr>
            <w:tcW w:w="2551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8 (-0.06, 0.22)</w:t>
            </w:r>
          </w:p>
        </w:tc>
        <w:tc>
          <w:tcPr>
            <w:tcW w:w="1560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0F7DB7" w:rsidRPr="00745F31" w:rsidTr="008C54C6">
        <w:trPr>
          <w:jc w:val="center"/>
        </w:trPr>
        <w:tc>
          <w:tcPr>
            <w:tcW w:w="6102" w:type="dxa"/>
            <w:gridSpan w:val="2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F31">
              <w:rPr>
                <w:rFonts w:ascii="Times New Roman" w:hAnsi="Times New Roman" w:cs="Times New Roman"/>
                <w:b/>
                <w:lang w:val="en-US"/>
              </w:rPr>
              <w:t>Male parent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105</w:t>
            </w:r>
          </w:p>
        </w:tc>
        <w:tc>
          <w:tcPr>
            <w:tcW w:w="2552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46</w:t>
            </w:r>
          </w:p>
        </w:tc>
        <w:tc>
          <w:tcPr>
            <w:tcW w:w="2551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N=59</w:t>
            </w:r>
          </w:p>
        </w:tc>
        <w:tc>
          <w:tcPr>
            <w:tcW w:w="1560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7DB7" w:rsidRPr="00745F31" w:rsidTr="008C54C6">
        <w:trPr>
          <w:jc w:val="center"/>
        </w:trPr>
        <w:tc>
          <w:tcPr>
            <w:tcW w:w="3125" w:type="dxa"/>
            <w:vMerge w:val="restart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2551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5 (-0.10, 0.21)</w:t>
            </w:r>
          </w:p>
        </w:tc>
        <w:tc>
          <w:tcPr>
            <w:tcW w:w="2552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2 (-0.11, 0.36)</w:t>
            </w:r>
          </w:p>
        </w:tc>
        <w:tc>
          <w:tcPr>
            <w:tcW w:w="2551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-0.04 (-0.22, 0.14)</w:t>
            </w:r>
          </w:p>
        </w:tc>
        <w:tc>
          <w:tcPr>
            <w:tcW w:w="1560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0F7DB7" w:rsidRPr="00745F31" w:rsidTr="008C54C6">
        <w:trPr>
          <w:jc w:val="center"/>
        </w:trPr>
        <w:tc>
          <w:tcPr>
            <w:tcW w:w="3125" w:type="dxa"/>
            <w:vMerge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0F7DB7" w:rsidRPr="00745F31" w:rsidRDefault="000F7DB7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2551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05 (-0.11, 0.20)</w:t>
            </w:r>
          </w:p>
        </w:tc>
        <w:tc>
          <w:tcPr>
            <w:tcW w:w="2552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13 (-0.08, 0.34)</w:t>
            </w:r>
          </w:p>
        </w:tc>
        <w:tc>
          <w:tcPr>
            <w:tcW w:w="2551" w:type="dxa"/>
          </w:tcPr>
          <w:p w:rsidR="000F7DB7" w:rsidRPr="00745F31" w:rsidRDefault="00694A0D" w:rsidP="008C54C6">
            <w:pPr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-0.07 (-0.26, 0.13)</w:t>
            </w:r>
          </w:p>
        </w:tc>
        <w:tc>
          <w:tcPr>
            <w:tcW w:w="1560" w:type="dxa"/>
          </w:tcPr>
          <w:p w:rsidR="000F7DB7" w:rsidRPr="00745F31" w:rsidRDefault="00694A0D" w:rsidP="008C54C6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745F31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</w:tbl>
    <w:p w:rsidR="001C0C6C" w:rsidRPr="00745F31" w:rsidRDefault="001C0C6C" w:rsidP="001C0C6C">
      <w:pPr>
        <w:pStyle w:val="Caption"/>
        <w:framePr w:hSpace="180" w:wrap="around" w:vAnchor="page" w:hAnchor="page" w:x="731" w:y="1321"/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perscript"/>
          <w:lang w:val="en-US"/>
        </w:rPr>
      </w:pPr>
      <w:r w:rsidRPr="00745F3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able </w:t>
      </w:r>
      <w:proofErr w:type="spellStart"/>
      <w:r w:rsidR="008C54C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4</w:t>
      </w:r>
      <w:proofErr w:type="spellEnd"/>
      <w:r w:rsidRPr="00745F3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Mean difference (95% confidence interval) in the children's change in moderate-to-vigorous physical activity minutes per day between Year 1 and Year 4 associated with parents’ change in moderate-to-vigorous physical activity between Year 1 and Year 4 for those with complete data</w:t>
      </w:r>
      <w:r w:rsidRPr="00745F31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perscript"/>
          <w:lang w:val="en-US"/>
        </w:rPr>
        <w:t>*</w:t>
      </w:r>
    </w:p>
    <w:p w:rsidR="000F7DB7" w:rsidRPr="00745F31" w:rsidRDefault="000F7DB7" w:rsidP="000F7DB7">
      <w:pPr>
        <w:rPr>
          <w:lang w:val="en-US"/>
        </w:rPr>
      </w:pPr>
    </w:p>
    <w:p w:rsidR="001C0C6C" w:rsidRPr="00745F31" w:rsidRDefault="001C0C6C" w:rsidP="001C0C6C">
      <w:pPr>
        <w:spacing w:before="120"/>
        <w:rPr>
          <w:rFonts w:ascii="Times New Roman" w:hAnsi="Times New Roman" w:cs="Times New Roman"/>
          <w:sz w:val="24"/>
          <w:szCs w:val="24"/>
          <w:lang w:val="en-US"/>
        </w:rPr>
      </w:pPr>
      <w:r w:rsidRPr="00745F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745F31">
        <w:rPr>
          <w:rFonts w:ascii="Times New Roman" w:hAnsi="Times New Roman" w:cs="Times New Roman"/>
          <w:sz w:val="24"/>
          <w:szCs w:val="24"/>
          <w:lang w:val="en-US"/>
        </w:rPr>
        <w:t xml:space="preserve"> Model 1 is adjusted for child’s age at Year 1 and gender; </w:t>
      </w:r>
    </w:p>
    <w:p w:rsidR="001C0C6C" w:rsidRPr="00745F31" w:rsidRDefault="001C0C6C" w:rsidP="000F7DB7">
      <w:pPr>
        <w:rPr>
          <w:lang w:val="en-US"/>
        </w:rPr>
      </w:pPr>
      <w:r w:rsidRPr="00745F31">
        <w:rPr>
          <w:rFonts w:ascii="Times New Roman" w:hAnsi="Times New Roman" w:cs="Times New Roman"/>
          <w:sz w:val="24"/>
          <w:szCs w:val="24"/>
          <w:lang w:val="en-US"/>
        </w:rPr>
        <w:t xml:space="preserve">Model 2 is additionally adjusted for the child’s BMI </w:t>
      </w:r>
      <w:proofErr w:type="gramStart"/>
      <w:r w:rsidRPr="00745F31">
        <w:rPr>
          <w:rFonts w:ascii="Times New Roman" w:hAnsi="Times New Roman" w:cs="Times New Roman"/>
          <w:sz w:val="24"/>
          <w:szCs w:val="24"/>
          <w:lang w:val="en-US"/>
        </w:rPr>
        <w:t>z</w:t>
      </w:r>
      <w:proofErr w:type="gramEnd"/>
      <w:r w:rsidRPr="00745F31">
        <w:rPr>
          <w:rFonts w:ascii="Times New Roman" w:hAnsi="Times New Roman" w:cs="Times New Roman"/>
          <w:sz w:val="24"/>
          <w:szCs w:val="24"/>
          <w:lang w:val="en-US"/>
        </w:rPr>
        <w:t xml:space="preserve"> score, number of siblings, household </w:t>
      </w:r>
      <w:proofErr w:type="spellStart"/>
      <w:r w:rsidRPr="00745F31">
        <w:rPr>
          <w:rFonts w:ascii="Times New Roman" w:hAnsi="Times New Roman" w:cs="Times New Roman"/>
          <w:sz w:val="24"/>
          <w:szCs w:val="24"/>
          <w:lang w:val="en-US"/>
        </w:rPr>
        <w:t>IMD</w:t>
      </w:r>
      <w:proofErr w:type="spellEnd"/>
      <w:r w:rsidRPr="00745F31">
        <w:rPr>
          <w:rFonts w:ascii="Times New Roman" w:hAnsi="Times New Roman" w:cs="Times New Roman"/>
          <w:sz w:val="24"/>
          <w:szCs w:val="24"/>
          <w:lang w:val="en-US"/>
        </w:rPr>
        <w:t xml:space="preserve"> score and the female/male parent’s age and BMI at Year 1</w:t>
      </w:r>
    </w:p>
    <w:sectPr w:rsidR="001C0C6C" w:rsidRPr="00745F31" w:rsidSect="000A5F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50A8" w:rsidRDefault="002C50A8" w:rsidP="00966D90">
      <w:pPr>
        <w:spacing w:after="0" w:line="240" w:lineRule="auto"/>
      </w:pPr>
      <w:r>
        <w:separator/>
      </w:r>
    </w:p>
  </w:endnote>
  <w:endnote w:type="continuationSeparator" w:id="0">
    <w:p w:rsidR="002C50A8" w:rsidRDefault="002C50A8" w:rsidP="00966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SignPainter-HouseScript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693815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0F33" w:rsidRDefault="00220094">
        <w:pPr>
          <w:pStyle w:val="Footer"/>
          <w:jc w:val="right"/>
        </w:pPr>
        <w:r>
          <w:fldChar w:fldCharType="begin"/>
        </w:r>
        <w:r w:rsidR="005F0F33">
          <w:instrText xml:space="preserve"> PAGE   \* MERGEFORMAT </w:instrText>
        </w:r>
        <w:r>
          <w:fldChar w:fldCharType="separate"/>
        </w:r>
        <w:r w:rsidR="008C54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0F33" w:rsidRDefault="005F0F3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50A8" w:rsidRDefault="002C50A8" w:rsidP="00966D90">
      <w:pPr>
        <w:spacing w:after="0" w:line="240" w:lineRule="auto"/>
      </w:pPr>
      <w:r>
        <w:separator/>
      </w:r>
    </w:p>
  </w:footnote>
  <w:footnote w:type="continuationSeparator" w:id="0">
    <w:p w:rsidR="002C50A8" w:rsidRDefault="002C50A8" w:rsidP="00966D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5D40F6"/>
    <w:multiLevelType w:val="hybridMultilevel"/>
    <w:tmpl w:val="96C44A2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9dwzvtizte0keev9n5ra2e2952rxr0xvst&quot;&gt;RJ Library&lt;record-ids&gt;&lt;item&gt;177&lt;/item&gt;&lt;item&gt;973&lt;/item&gt;&lt;item&gt;1411&lt;/item&gt;&lt;item&gt;1670&lt;/item&gt;&lt;item&gt;1739&lt;/item&gt;&lt;item&gt;2050&lt;/item&gt;&lt;item&gt;2233&lt;/item&gt;&lt;item&gt;2516&lt;/item&gt;&lt;item&gt;2627&lt;/item&gt;&lt;item&gt;2661&lt;/item&gt;&lt;item&gt;2699&lt;/item&gt;&lt;item&gt;2701&lt;/item&gt;&lt;item&gt;2764&lt;/item&gt;&lt;item&gt;2796&lt;/item&gt;&lt;item&gt;2801&lt;/item&gt;&lt;item&gt;2865&lt;/item&gt;&lt;item&gt;2906&lt;/item&gt;&lt;item&gt;2908&lt;/item&gt;&lt;item&gt;2918&lt;/item&gt;&lt;item&gt;3057&lt;/item&gt;&lt;item&gt;3085&lt;/item&gt;&lt;item&gt;3414&lt;/item&gt;&lt;item&gt;3686&lt;/item&gt;&lt;item&gt;3813&lt;/item&gt;&lt;item&gt;3917&lt;/item&gt;&lt;item&gt;3970&lt;/item&gt;&lt;item&gt;3972&lt;/item&gt;&lt;item&gt;4001&lt;/item&gt;&lt;item&gt;4369&lt;/item&gt;&lt;item&gt;4388&lt;/item&gt;&lt;item&gt;4389&lt;/item&gt;&lt;item&gt;4407&lt;/item&gt;&lt;item&gt;4408&lt;/item&gt;&lt;item&gt;4409&lt;/item&gt;&lt;item&gt;4410&lt;/item&gt;&lt;item&gt;4420&lt;/item&gt;&lt;item&gt;4421&lt;/item&gt;&lt;item&gt;4422&lt;/item&gt;&lt;/record-ids&gt;&lt;/item&gt;&lt;/Libraries&gt;"/>
    <w:docVar w:name="Total_Editing_Time" w:val="2"/>
  </w:docVars>
  <w:rsids>
    <w:rsidRoot w:val="000A5FB7"/>
    <w:rsid w:val="000008CA"/>
    <w:rsid w:val="00002E59"/>
    <w:rsid w:val="00004AFA"/>
    <w:rsid w:val="00010098"/>
    <w:rsid w:val="00082A32"/>
    <w:rsid w:val="0008377C"/>
    <w:rsid w:val="00083AA4"/>
    <w:rsid w:val="00086A24"/>
    <w:rsid w:val="00087BF1"/>
    <w:rsid w:val="000A0B08"/>
    <w:rsid w:val="000A2E19"/>
    <w:rsid w:val="000A5FB7"/>
    <w:rsid w:val="000C24AB"/>
    <w:rsid w:val="000F5CC6"/>
    <w:rsid w:val="000F7DB7"/>
    <w:rsid w:val="001065F4"/>
    <w:rsid w:val="00127FE4"/>
    <w:rsid w:val="001544CB"/>
    <w:rsid w:val="00154DD8"/>
    <w:rsid w:val="00162B19"/>
    <w:rsid w:val="00163E22"/>
    <w:rsid w:val="001647EB"/>
    <w:rsid w:val="001666CD"/>
    <w:rsid w:val="00187B05"/>
    <w:rsid w:val="0019205F"/>
    <w:rsid w:val="0019745C"/>
    <w:rsid w:val="00197C62"/>
    <w:rsid w:val="001A67A5"/>
    <w:rsid w:val="001B605E"/>
    <w:rsid w:val="001C0C6C"/>
    <w:rsid w:val="0020482E"/>
    <w:rsid w:val="00220094"/>
    <w:rsid w:val="0022199F"/>
    <w:rsid w:val="00225080"/>
    <w:rsid w:val="00225930"/>
    <w:rsid w:val="002263D7"/>
    <w:rsid w:val="0022776A"/>
    <w:rsid w:val="002303FE"/>
    <w:rsid w:val="0023521E"/>
    <w:rsid w:val="00241EAC"/>
    <w:rsid w:val="002441B9"/>
    <w:rsid w:val="00250F09"/>
    <w:rsid w:val="00255EDE"/>
    <w:rsid w:val="00272C31"/>
    <w:rsid w:val="00276B8B"/>
    <w:rsid w:val="002854B1"/>
    <w:rsid w:val="00287AB3"/>
    <w:rsid w:val="00290EEB"/>
    <w:rsid w:val="002953A5"/>
    <w:rsid w:val="00296480"/>
    <w:rsid w:val="002A0C35"/>
    <w:rsid w:val="002B1CCD"/>
    <w:rsid w:val="002B7E68"/>
    <w:rsid w:val="002C16FA"/>
    <w:rsid w:val="002C2133"/>
    <w:rsid w:val="002C4E1B"/>
    <w:rsid w:val="002C50A8"/>
    <w:rsid w:val="002D3E2E"/>
    <w:rsid w:val="00300CEC"/>
    <w:rsid w:val="003151D8"/>
    <w:rsid w:val="00320DDE"/>
    <w:rsid w:val="0032110E"/>
    <w:rsid w:val="00326C09"/>
    <w:rsid w:val="00336359"/>
    <w:rsid w:val="003415D5"/>
    <w:rsid w:val="00361118"/>
    <w:rsid w:val="00375746"/>
    <w:rsid w:val="00377C72"/>
    <w:rsid w:val="00382929"/>
    <w:rsid w:val="00390B4E"/>
    <w:rsid w:val="003A3BAB"/>
    <w:rsid w:val="003C0D9A"/>
    <w:rsid w:val="003C5E3C"/>
    <w:rsid w:val="003D0FCF"/>
    <w:rsid w:val="003E4597"/>
    <w:rsid w:val="003F5D5F"/>
    <w:rsid w:val="004049C3"/>
    <w:rsid w:val="00411ED1"/>
    <w:rsid w:val="004706CE"/>
    <w:rsid w:val="0047356B"/>
    <w:rsid w:val="00475C1B"/>
    <w:rsid w:val="00477382"/>
    <w:rsid w:val="00477903"/>
    <w:rsid w:val="004803C2"/>
    <w:rsid w:val="004809A7"/>
    <w:rsid w:val="0048124C"/>
    <w:rsid w:val="004823F2"/>
    <w:rsid w:val="00484CD4"/>
    <w:rsid w:val="00492B2F"/>
    <w:rsid w:val="00495429"/>
    <w:rsid w:val="004A6E25"/>
    <w:rsid w:val="004A74A2"/>
    <w:rsid w:val="004B458F"/>
    <w:rsid w:val="004C01A5"/>
    <w:rsid w:val="004C146A"/>
    <w:rsid w:val="004D5A91"/>
    <w:rsid w:val="004E58D5"/>
    <w:rsid w:val="004E76C8"/>
    <w:rsid w:val="004F27FD"/>
    <w:rsid w:val="00512831"/>
    <w:rsid w:val="0054570A"/>
    <w:rsid w:val="00553F72"/>
    <w:rsid w:val="00567532"/>
    <w:rsid w:val="00571E5C"/>
    <w:rsid w:val="00571F3C"/>
    <w:rsid w:val="005A2EFF"/>
    <w:rsid w:val="005A51E0"/>
    <w:rsid w:val="005A7587"/>
    <w:rsid w:val="005C09AE"/>
    <w:rsid w:val="005C76A0"/>
    <w:rsid w:val="005E10FB"/>
    <w:rsid w:val="005E14E5"/>
    <w:rsid w:val="005E1FE9"/>
    <w:rsid w:val="005F0F33"/>
    <w:rsid w:val="005F56DB"/>
    <w:rsid w:val="00600D19"/>
    <w:rsid w:val="0060216E"/>
    <w:rsid w:val="0060476D"/>
    <w:rsid w:val="00612408"/>
    <w:rsid w:val="006266D2"/>
    <w:rsid w:val="00633C03"/>
    <w:rsid w:val="0063727A"/>
    <w:rsid w:val="00650006"/>
    <w:rsid w:val="00655213"/>
    <w:rsid w:val="00672773"/>
    <w:rsid w:val="00680727"/>
    <w:rsid w:val="00685C83"/>
    <w:rsid w:val="006867A2"/>
    <w:rsid w:val="00691826"/>
    <w:rsid w:val="00693564"/>
    <w:rsid w:val="00694A0D"/>
    <w:rsid w:val="006A561F"/>
    <w:rsid w:val="006A704B"/>
    <w:rsid w:val="006B1DDF"/>
    <w:rsid w:val="006B3413"/>
    <w:rsid w:val="006C613C"/>
    <w:rsid w:val="006D013B"/>
    <w:rsid w:val="006E20B2"/>
    <w:rsid w:val="006F2C71"/>
    <w:rsid w:val="006F58DB"/>
    <w:rsid w:val="0071724D"/>
    <w:rsid w:val="0072506F"/>
    <w:rsid w:val="0073235C"/>
    <w:rsid w:val="00745F31"/>
    <w:rsid w:val="00760733"/>
    <w:rsid w:val="007626CE"/>
    <w:rsid w:val="007655D7"/>
    <w:rsid w:val="00773082"/>
    <w:rsid w:val="00776802"/>
    <w:rsid w:val="00777E58"/>
    <w:rsid w:val="0078113B"/>
    <w:rsid w:val="00794803"/>
    <w:rsid w:val="007B3B65"/>
    <w:rsid w:val="007D0465"/>
    <w:rsid w:val="007D7B74"/>
    <w:rsid w:val="007E0A65"/>
    <w:rsid w:val="007E773C"/>
    <w:rsid w:val="007F0B8A"/>
    <w:rsid w:val="007F4B8A"/>
    <w:rsid w:val="00806CA2"/>
    <w:rsid w:val="00821922"/>
    <w:rsid w:val="00834E46"/>
    <w:rsid w:val="0084439A"/>
    <w:rsid w:val="00861580"/>
    <w:rsid w:val="0087034C"/>
    <w:rsid w:val="008816A7"/>
    <w:rsid w:val="008A58AF"/>
    <w:rsid w:val="008C54C6"/>
    <w:rsid w:val="008E4DF0"/>
    <w:rsid w:val="008F4CE8"/>
    <w:rsid w:val="00906E2F"/>
    <w:rsid w:val="009200B2"/>
    <w:rsid w:val="00925294"/>
    <w:rsid w:val="0094086B"/>
    <w:rsid w:val="00952C67"/>
    <w:rsid w:val="00960C78"/>
    <w:rsid w:val="0096614C"/>
    <w:rsid w:val="00966D90"/>
    <w:rsid w:val="00974970"/>
    <w:rsid w:val="009A4B84"/>
    <w:rsid w:val="009B385B"/>
    <w:rsid w:val="009F61C2"/>
    <w:rsid w:val="00A20D14"/>
    <w:rsid w:val="00A2593A"/>
    <w:rsid w:val="00A419FA"/>
    <w:rsid w:val="00A47271"/>
    <w:rsid w:val="00A47CF4"/>
    <w:rsid w:val="00A55556"/>
    <w:rsid w:val="00A57340"/>
    <w:rsid w:val="00A7482A"/>
    <w:rsid w:val="00A813DD"/>
    <w:rsid w:val="00A83ACF"/>
    <w:rsid w:val="00A85670"/>
    <w:rsid w:val="00A870C7"/>
    <w:rsid w:val="00A907CC"/>
    <w:rsid w:val="00A90EE0"/>
    <w:rsid w:val="00A95512"/>
    <w:rsid w:val="00AE3BE0"/>
    <w:rsid w:val="00AE46A6"/>
    <w:rsid w:val="00B04F52"/>
    <w:rsid w:val="00B05C0F"/>
    <w:rsid w:val="00B40A8C"/>
    <w:rsid w:val="00B42B07"/>
    <w:rsid w:val="00B46B1E"/>
    <w:rsid w:val="00B51011"/>
    <w:rsid w:val="00B51572"/>
    <w:rsid w:val="00B60A2B"/>
    <w:rsid w:val="00B70674"/>
    <w:rsid w:val="00B95399"/>
    <w:rsid w:val="00B97F3E"/>
    <w:rsid w:val="00BA3065"/>
    <w:rsid w:val="00BB188F"/>
    <w:rsid w:val="00BB557B"/>
    <w:rsid w:val="00BC510F"/>
    <w:rsid w:val="00BD69DE"/>
    <w:rsid w:val="00BE0132"/>
    <w:rsid w:val="00BE0D60"/>
    <w:rsid w:val="00BE21ED"/>
    <w:rsid w:val="00BE3117"/>
    <w:rsid w:val="00BE73C8"/>
    <w:rsid w:val="00BF2957"/>
    <w:rsid w:val="00BF3431"/>
    <w:rsid w:val="00BF44A1"/>
    <w:rsid w:val="00BF4E96"/>
    <w:rsid w:val="00C0411E"/>
    <w:rsid w:val="00C25B09"/>
    <w:rsid w:val="00C36FA7"/>
    <w:rsid w:val="00C504BD"/>
    <w:rsid w:val="00C52D09"/>
    <w:rsid w:val="00C85937"/>
    <w:rsid w:val="00C87DFC"/>
    <w:rsid w:val="00CA76B8"/>
    <w:rsid w:val="00CB5518"/>
    <w:rsid w:val="00CC3B77"/>
    <w:rsid w:val="00CD4878"/>
    <w:rsid w:val="00CE6027"/>
    <w:rsid w:val="00D10E47"/>
    <w:rsid w:val="00D17724"/>
    <w:rsid w:val="00D25265"/>
    <w:rsid w:val="00D35051"/>
    <w:rsid w:val="00D838E5"/>
    <w:rsid w:val="00D917B1"/>
    <w:rsid w:val="00DA2388"/>
    <w:rsid w:val="00DA4B33"/>
    <w:rsid w:val="00DB1C46"/>
    <w:rsid w:val="00DB32BB"/>
    <w:rsid w:val="00DB6CDE"/>
    <w:rsid w:val="00DC3C0C"/>
    <w:rsid w:val="00DD6130"/>
    <w:rsid w:val="00DF3113"/>
    <w:rsid w:val="00E138CC"/>
    <w:rsid w:val="00E2123F"/>
    <w:rsid w:val="00E325DA"/>
    <w:rsid w:val="00E35453"/>
    <w:rsid w:val="00E447EA"/>
    <w:rsid w:val="00E61CC9"/>
    <w:rsid w:val="00E6565D"/>
    <w:rsid w:val="00E72DCD"/>
    <w:rsid w:val="00E94083"/>
    <w:rsid w:val="00E94CD6"/>
    <w:rsid w:val="00E94F36"/>
    <w:rsid w:val="00EB0D85"/>
    <w:rsid w:val="00EB197C"/>
    <w:rsid w:val="00EB4A77"/>
    <w:rsid w:val="00EC46AE"/>
    <w:rsid w:val="00EC7AEB"/>
    <w:rsid w:val="00ED1196"/>
    <w:rsid w:val="00ED56DF"/>
    <w:rsid w:val="00F071B2"/>
    <w:rsid w:val="00F1067B"/>
    <w:rsid w:val="00F15C6A"/>
    <w:rsid w:val="00F16F35"/>
    <w:rsid w:val="00F335E6"/>
    <w:rsid w:val="00F40A9C"/>
    <w:rsid w:val="00F40DFA"/>
    <w:rsid w:val="00F46DD7"/>
    <w:rsid w:val="00F637F0"/>
    <w:rsid w:val="00F71AB9"/>
    <w:rsid w:val="00F73F38"/>
    <w:rsid w:val="00F751E0"/>
    <w:rsid w:val="00F87E57"/>
    <w:rsid w:val="00FB305E"/>
    <w:rsid w:val="00FD3AF4"/>
    <w:rsid w:val="00FD7359"/>
    <w:rsid w:val="00FE460C"/>
    <w:rsid w:val="00FF68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F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F2C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6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6D90"/>
  </w:style>
  <w:style w:type="paragraph" w:styleId="Footer">
    <w:name w:val="footer"/>
    <w:basedOn w:val="Normal"/>
    <w:link w:val="FooterChar"/>
    <w:uiPriority w:val="99"/>
    <w:unhideWhenUsed/>
    <w:rsid w:val="00966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6D90"/>
  </w:style>
  <w:style w:type="paragraph" w:styleId="BalloonText">
    <w:name w:val="Balloon Text"/>
    <w:basedOn w:val="Normal"/>
    <w:link w:val="BalloonTextChar"/>
    <w:uiPriority w:val="99"/>
    <w:semiHidden/>
    <w:unhideWhenUsed/>
    <w:rsid w:val="005457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70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C146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146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146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C146A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238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64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7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7E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90EEB"/>
  </w:style>
  <w:style w:type="character" w:customStyle="1" w:styleId="apple-converted-space">
    <w:name w:val="apple-converted-space"/>
    <w:basedOn w:val="DefaultParagraphFont"/>
    <w:rsid w:val="00E2123F"/>
  </w:style>
  <w:style w:type="paragraph" w:styleId="Revision">
    <w:name w:val="Revision"/>
    <w:hidden/>
    <w:uiPriority w:val="99"/>
    <w:semiHidden/>
    <w:rsid w:val="00B5157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E3D54-76BF-4447-917F-C96A8205BE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42</Words>
  <Characters>4571</Characters>
  <Application>Microsoft Office Word</Application>
  <DocSecurity>0</DocSecurity>
  <Lines>326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M Macdonald-Wallis</dc:creator>
  <cp:lastModifiedBy>S3G_Apply_Fixed_Case</cp:lastModifiedBy>
  <cp:revision>4</cp:revision>
  <cp:lastPrinted>2017-05-15T08:52:00Z</cp:lastPrinted>
  <dcterms:created xsi:type="dcterms:W3CDTF">2017-05-21T10:16:00Z</dcterms:created>
  <dcterms:modified xsi:type="dcterms:W3CDTF">2017-08-11T18:15:00Z</dcterms:modified>
</cp:coreProperties>
</file>